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jc w:val="center"/>
        <w:rPr>
          <w:b/>
          <w:b/>
          <w:kern w:val="0"/>
          <w:sz w:val="24"/>
          <w:szCs w:val="24"/>
        </w:rPr>
      </w:pPr>
      <w:r>
        <w:rPr>
          <w:rFonts w:cs="AdvTTaf7f9f4f.B;Times New Roman" w:ascii="AdvTTaf7f9f4f.B;Times New Roman" w:hAnsi="AdvTTaf7f9f4f.B;Times New Roman"/>
          <w:b/>
          <w:color w:val="231F20"/>
          <w:kern w:val="0"/>
          <w:sz w:val="24"/>
          <w:szCs w:val="24"/>
        </w:rPr>
        <w:t xml:space="preserve">Table </w:t>
      </w:r>
      <w:r>
        <w:rPr>
          <w:rFonts w:cs="AdvTTaf7f9f4f.B;Times New Roman" w:ascii="AdvTTaf7f9f4f.B;Times New Roman" w:hAnsi="AdvTTaf7f9f4f.B;Times New Roman"/>
          <w:b/>
          <w:color w:val="231F20"/>
          <w:kern w:val="0"/>
          <w:sz w:val="24"/>
          <w:szCs w:val="24"/>
        </w:rPr>
        <w:t>S10</w:t>
      </w:r>
      <w:r>
        <w:rPr>
          <w:rFonts w:cs="AdvTTaf7f9f4f.B;Times New Roman" w:ascii="AdvTTaf7f9f4f.B;Times New Roman" w:hAnsi="AdvTTaf7f9f4f.B;Times New Roman"/>
          <w:b/>
          <w:color w:val="231F20"/>
          <w:kern w:val="0"/>
          <w:sz w:val="24"/>
          <w:szCs w:val="24"/>
        </w:rPr>
        <w:t xml:space="preserve"> Average distance of linkage disequilib</w:t>
      </w:r>
      <w:r>
        <w:rPr>
          <w:rFonts w:cs="AdvTTaf7f9f4f.B;Times New Roman" w:ascii="AdvTTaf7f9f4f.B;Times New Roman" w:hAnsi="AdvTTaf7f9f4f.B;Times New Roman"/>
          <w:b/>
          <w:color w:val="231F20"/>
          <w:kern w:val="0"/>
          <w:sz w:val="24"/>
          <w:szCs w:val="24"/>
        </w:rPr>
        <w:t>r</w:t>
      </w:r>
      <w:r>
        <w:rPr>
          <w:rFonts w:cs="AdvTTaf7f9f4f.B;Times New Roman" w:ascii="AdvTTaf7f9f4f.B;Times New Roman" w:hAnsi="AdvTTaf7f9f4f.B;Times New Roman"/>
          <w:b/>
          <w:color w:val="231F20"/>
          <w:kern w:val="0"/>
          <w:sz w:val="24"/>
          <w:szCs w:val="24"/>
        </w:rPr>
        <w:t>ium (LD)</w:t>
      </w:r>
      <w:r>
        <w:rPr>
          <w:rFonts w:cs="AdvTTaf7f9f4f.B;Times New Roman" w:ascii="AdvTTaf7f9f4f.B;Times New Roman" w:hAnsi="AdvTTaf7f9f4f.B;Times New Roman"/>
          <w:b/>
          <w:color w:val="231F20"/>
          <w:kern w:val="0"/>
          <w:sz w:val="24"/>
          <w:szCs w:val="24"/>
        </w:rPr>
        <w:t xml:space="preserve"> </w:t>
      </w:r>
      <w:r>
        <w:rPr>
          <w:rFonts w:cs="AdvTTaf7f9f4f.B;Times New Roman" w:ascii="AdvTTaf7f9f4f.B;Times New Roman" w:hAnsi="AdvTTaf7f9f4f.B;Times New Roman"/>
          <w:b/>
          <w:color w:val="231F20"/>
          <w:kern w:val="0"/>
          <w:sz w:val="24"/>
          <w:szCs w:val="24"/>
        </w:rPr>
        <w:t>decay</w:t>
      </w:r>
      <w:r>
        <w:rPr>
          <w:rFonts w:cs="AdvTTaf7f9f4f.B;Times New Roman" w:ascii="AdvTTaf7f9f4f.B;Times New Roman" w:hAnsi="AdvTTaf7f9f4f.B;Times New Roman"/>
          <w:b/>
          <w:color w:val="231F20"/>
          <w:kern w:val="0"/>
          <w:sz w:val="24"/>
          <w:szCs w:val="24"/>
        </w:rPr>
        <w:t xml:space="preserve"> </w:t>
      </w:r>
      <w:r>
        <w:rPr>
          <w:rFonts w:cs="AdvTTaf7f9f4f.B;Times New Roman" w:ascii="AdvTTaf7f9f4f.B;Times New Roman" w:hAnsi="AdvTTaf7f9f4f.B;Times New Roman"/>
          <w:b/>
          <w:color w:val="231F20"/>
          <w:kern w:val="0"/>
          <w:sz w:val="24"/>
          <w:szCs w:val="24"/>
        </w:rPr>
        <w:t>on A- and C-</w:t>
      </w:r>
      <w:r>
        <w:rPr>
          <w:rFonts w:cs="AdvTTaf7f9f4f.B;Times New Roman" w:ascii="AdvTTaf7f9f4f.B;Times New Roman" w:hAnsi="AdvTTaf7f9f4f.B;Times New Roman"/>
          <w:b/>
          <w:color w:val="231F20"/>
          <w:kern w:val="0"/>
          <w:sz w:val="24"/>
          <w:szCs w:val="24"/>
        </w:rPr>
        <w:t xml:space="preserve"> </w:t>
      </w:r>
      <w:r>
        <w:rPr>
          <w:rFonts w:cs="AdvTTaf7f9f4f.B;Times New Roman" w:ascii="AdvTTaf7f9f4f.B;Times New Roman" w:hAnsi="AdvTTaf7f9f4f.B;Times New Roman"/>
          <w:b/>
          <w:color w:val="231F20"/>
          <w:kern w:val="0"/>
          <w:sz w:val="24"/>
          <w:szCs w:val="24"/>
        </w:rPr>
        <w:t>sub</w:t>
      </w:r>
      <w:r>
        <w:rPr>
          <w:rFonts w:cs="AdvTTaf7f9f4f.B;Times New Roman" w:ascii="AdvTTaf7f9f4f.B;Times New Roman" w:hAnsi="AdvTTaf7f9f4f.B;Times New Roman"/>
          <w:b/>
          <w:color w:val="231F20"/>
          <w:kern w:val="0"/>
          <w:sz w:val="24"/>
          <w:szCs w:val="24"/>
        </w:rPr>
        <w:t>-</w:t>
      </w:r>
      <w:r>
        <w:rPr>
          <w:rFonts w:cs="AdvTTaf7f9f4f.B;Times New Roman" w:ascii="AdvTTaf7f9f4f.B;Times New Roman" w:hAnsi="AdvTTaf7f9f4f.B;Times New Roman"/>
          <w:b/>
          <w:color w:val="231F20"/>
          <w:kern w:val="0"/>
          <w:sz w:val="24"/>
          <w:szCs w:val="24"/>
        </w:rPr>
        <w:t>genome chromosom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2245"/>
        <w:gridCol w:w="2388"/>
        <w:gridCol w:w="2307"/>
      </w:tblGrid>
      <w:tr>
        <w:trPr>
          <w:trHeight w:val="270" w:hRule="atLeast"/>
        </w:trPr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o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ome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_hal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_half_Decay_Value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a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1)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A01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5086234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7700036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91487143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A0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441518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1472828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.4146267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A0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2849716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0910573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279366845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A04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884334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7744882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08697965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A05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4171714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7808186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22801557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A06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701617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6542266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1.2645522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A07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2223116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798457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8063829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A08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344617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3284211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.80201266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A09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363868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789009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02232162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A10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1036008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2404445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59540396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C01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6499104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4997941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C0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1013027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33045597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C0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3705635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4485643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.3157352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C04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139126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8532785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3.290052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C05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0341186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0712193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.07905847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C06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6737028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3905983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7.3662239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C07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2155728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37445225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C08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626539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18352178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9.8513717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C09</w:t>
            </w:r>
          </w:p>
        </w:tc>
        <w:tc>
          <w:tcPr>
            <w:tcW w:w="2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738762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9181351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.73756528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 A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3486806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6988902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99235196</w:t>
            </w:r>
          </w:p>
        </w:tc>
      </w:tr>
      <w:tr>
        <w:trPr>
          <w:trHeight w:val="27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9209933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6259366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5.283703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0896629</w:t>
            </w:r>
          </w:p>
        </w:tc>
        <w:tc>
          <w:tcPr>
            <w:tcW w:w="2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6373295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8.948199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ote: NA means not be applicable.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af7f9f4f.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5:46:00Z</dcterms:created>
  <dc:creator>Administrator</dc:creator>
  <dc:description/>
  <cp:keywords/>
  <dc:language>en-US</dc:language>
  <cp:lastModifiedBy>lenovo</cp:lastModifiedBy>
  <dcterms:modified xsi:type="dcterms:W3CDTF">2017-01-28T23:2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0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0.DOC</vt:lpwstr>
  </property>
</Properties>
</file>